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881C5" w14:textId="7D71CDEB" w:rsidR="00D04885" w:rsidRPr="00677B26" w:rsidRDefault="00D04885" w:rsidP="00D04885">
      <w:pPr>
        <w:jc w:val="center"/>
        <w:rPr>
          <w:rFonts w:asciiTheme="majorBidi" w:hAnsiTheme="majorBidi" w:cstheme="majorBidi"/>
          <w:b/>
          <w:bCs/>
          <w:sz w:val="32"/>
          <w:szCs w:val="32"/>
          <w:u w:val="single"/>
          <w:lang w:val="en-US"/>
        </w:rPr>
      </w:pPr>
      <w:r w:rsidRPr="00677B26">
        <w:rPr>
          <w:rFonts w:asciiTheme="majorBidi" w:hAnsiTheme="majorBidi" w:cstheme="majorBidi"/>
          <w:b/>
          <w:bCs/>
          <w:sz w:val="32"/>
          <w:szCs w:val="32"/>
          <w:u w:val="single"/>
          <w:lang w:val="en-US"/>
        </w:rPr>
        <w:t xml:space="preserve">Questionnaire </w:t>
      </w:r>
    </w:p>
    <w:p w14:paraId="3BBFD5B4" w14:textId="77777777" w:rsidR="00677B26" w:rsidRDefault="00677B26" w:rsidP="00677B26">
      <w:pPr>
        <w:rPr>
          <w:rFonts w:asciiTheme="majorBidi" w:hAnsiTheme="majorBidi" w:cstheme="majorBidi"/>
          <w:lang w:val="en-US"/>
        </w:rPr>
      </w:pPr>
    </w:p>
    <w:p w14:paraId="23C34E0D" w14:textId="709C6AF3" w:rsidR="00D04885" w:rsidRPr="00677B26" w:rsidRDefault="00D04885" w:rsidP="00677B26">
      <w:p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</w:rPr>
        <w:t xml:space="preserve">The questionnaire includes </w:t>
      </w:r>
      <w:r w:rsidRPr="00677B26">
        <w:rPr>
          <w:rFonts w:asciiTheme="majorBidi" w:hAnsiTheme="majorBidi" w:cstheme="majorBidi"/>
          <w:lang w:val="en-US"/>
        </w:rPr>
        <w:t>8</w:t>
      </w:r>
      <w:r w:rsidRPr="00677B26">
        <w:rPr>
          <w:rFonts w:asciiTheme="majorBidi" w:hAnsiTheme="majorBidi" w:cstheme="majorBidi"/>
        </w:rPr>
        <w:t xml:space="preserve"> sections</w:t>
      </w:r>
      <w:r w:rsidRPr="00677B26">
        <w:rPr>
          <w:rFonts w:asciiTheme="majorBidi" w:hAnsiTheme="majorBidi" w:cstheme="majorBidi"/>
          <w:lang w:val="en-US"/>
        </w:rPr>
        <w:t xml:space="preserve"> which are: </w:t>
      </w:r>
    </w:p>
    <w:p w14:paraId="74E06514" w14:textId="5F92A215" w:rsidR="00D04885" w:rsidRPr="00677B26" w:rsidRDefault="00D04885" w:rsidP="00D04885">
      <w:pPr>
        <w:rPr>
          <w:rFonts w:asciiTheme="majorBidi" w:hAnsiTheme="majorBidi" w:cstheme="majorBidi"/>
          <w:lang w:val="en-US"/>
        </w:rPr>
      </w:pPr>
    </w:p>
    <w:p w14:paraId="207013D0" w14:textId="07D253D3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Informed Consent</w:t>
      </w:r>
    </w:p>
    <w:p w14:paraId="06B4C644" w14:textId="1AEB9FE1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Demographic Data</w:t>
      </w:r>
    </w:p>
    <w:p w14:paraId="5C61321C" w14:textId="6A04A4E7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The use of AAE Endodontic Case Assessment Form</w:t>
      </w:r>
    </w:p>
    <w:p w14:paraId="6026DEEA" w14:textId="77777777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Root Canal Treatment Steps</w:t>
      </w:r>
    </w:p>
    <w:p w14:paraId="4E42AA66" w14:textId="77777777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Diagnosis</w:t>
      </w:r>
    </w:p>
    <w:p w14:paraId="6E8FDA67" w14:textId="77777777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Local anesthesia administration</w:t>
      </w:r>
    </w:p>
    <w:p w14:paraId="1FBA88F9" w14:textId="77777777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Isolation</w:t>
      </w:r>
    </w:p>
    <w:p w14:paraId="1760D62D" w14:textId="00D87F6E" w:rsidR="00D04885" w:rsidRPr="00677B26" w:rsidRDefault="00D04885" w:rsidP="00D04885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color w:val="4472C4" w:themeColor="accent1"/>
          <w:lang w:val="en-US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Endodontic Procedure</w:t>
      </w:r>
    </w:p>
    <w:p w14:paraId="325211EC" w14:textId="6582A703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t>Section 1: Informed Consent</w:t>
      </w:r>
    </w:p>
    <w:p w14:paraId="6A3840C1" w14:textId="77777777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</w:p>
    <w:p w14:paraId="044C8F86" w14:textId="46C17629" w:rsidR="00D04885" w:rsidRPr="00677B26" w:rsidRDefault="00D04885" w:rsidP="00D04885">
      <w:pPr>
        <w:rPr>
          <w:rFonts w:asciiTheme="majorBidi" w:hAnsiTheme="majorBidi" w:cstheme="majorBidi"/>
          <w:color w:val="202124"/>
          <w:shd w:val="clear" w:color="auto" w:fill="FFFFFF"/>
        </w:rPr>
      </w:pPr>
      <w:r w:rsidRPr="00677B26">
        <w:rPr>
          <w:rFonts w:asciiTheme="majorBidi" w:hAnsiTheme="majorBidi" w:cstheme="majorBidi"/>
          <w:color w:val="202124"/>
          <w:shd w:val="clear" w:color="auto" w:fill="FFFFFF"/>
          <w:lang w:val="en-US"/>
        </w:rPr>
        <w:t xml:space="preserve">1- </w:t>
      </w:r>
      <w:r w:rsidRPr="00677B26">
        <w:rPr>
          <w:rFonts w:asciiTheme="majorBidi" w:hAnsiTheme="majorBidi" w:cstheme="majorBidi"/>
          <w:color w:val="202124"/>
          <w:shd w:val="clear" w:color="auto" w:fill="FFFFFF"/>
        </w:rPr>
        <w:t>Do you agree to participate in this study?</w:t>
      </w:r>
    </w:p>
    <w:p w14:paraId="06DECD4D" w14:textId="4DDF6452" w:rsidR="00D04885" w:rsidRPr="00677B26" w:rsidRDefault="00D04885" w:rsidP="00D04885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Yes</w:t>
      </w:r>
    </w:p>
    <w:p w14:paraId="0E18783B" w14:textId="7A32DB5D" w:rsidR="00D04885" w:rsidRPr="00677B26" w:rsidRDefault="00D04885" w:rsidP="00D04885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No</w:t>
      </w:r>
    </w:p>
    <w:p w14:paraId="61E48DA2" w14:textId="2DF3E941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t>Section 2: Demographic Data</w:t>
      </w:r>
    </w:p>
    <w:p w14:paraId="2F6B9ABD" w14:textId="298B72CE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</w:p>
    <w:p w14:paraId="2BFB41D0" w14:textId="2BBDCAD4" w:rsidR="00D04885" w:rsidRPr="00677B26" w:rsidRDefault="00D04885" w:rsidP="00D04885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>Gender:</w:t>
      </w:r>
    </w:p>
    <w:p w14:paraId="4EA882CB" w14:textId="4A825C42" w:rsidR="00D04885" w:rsidRPr="00677B26" w:rsidRDefault="00D04885" w:rsidP="00D04885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Male</w:t>
      </w:r>
    </w:p>
    <w:p w14:paraId="2A0F948F" w14:textId="49CB1ABD" w:rsidR="0009678F" w:rsidRPr="004D75EA" w:rsidRDefault="00D04885" w:rsidP="004D75EA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Female</w:t>
      </w:r>
    </w:p>
    <w:p w14:paraId="04A5EE70" w14:textId="4D91F134" w:rsidR="00D04885" w:rsidRPr="00677B26" w:rsidRDefault="00D04885" w:rsidP="00D04885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>University:</w:t>
      </w:r>
    </w:p>
    <w:p w14:paraId="39906E96" w14:textId="6D04D149" w:rsidR="00D04885" w:rsidRPr="00677B26" w:rsidRDefault="00D04885" w:rsidP="00D04885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King Saud bin Abdulaziz University forHealth Sciences (KSAU)</w:t>
      </w:r>
    </w:p>
    <w:p w14:paraId="20C14E13" w14:textId="39F66E26" w:rsidR="0009678F" w:rsidRPr="004D75EA" w:rsidRDefault="00D04885" w:rsidP="004D75EA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King Saud University (KSU)</w:t>
      </w:r>
    </w:p>
    <w:p w14:paraId="2A274C8A" w14:textId="7C9CB62A" w:rsidR="00D04885" w:rsidRPr="00677B26" w:rsidRDefault="00D04885" w:rsidP="00D04885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>For KSAU students: Your level in academic year 2021-2022:</w:t>
      </w:r>
    </w:p>
    <w:p w14:paraId="3F9D61EC" w14:textId="41BE29C2" w:rsidR="00D04885" w:rsidRPr="00677B26" w:rsidRDefault="00D04885" w:rsidP="00D04885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D4</w:t>
      </w:r>
    </w:p>
    <w:p w14:paraId="23B44592" w14:textId="55473866" w:rsidR="0009678F" w:rsidRPr="004D75EA" w:rsidRDefault="00D04885" w:rsidP="004D75EA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D3</w:t>
      </w:r>
    </w:p>
    <w:p w14:paraId="3B6950B2" w14:textId="08EC7192" w:rsidR="00D04885" w:rsidRPr="00677B26" w:rsidRDefault="00D04885" w:rsidP="00D04885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>For KSU students: Your level in academic year 2021-2022:</w:t>
      </w:r>
    </w:p>
    <w:p w14:paraId="2083DF4A" w14:textId="52D099C6" w:rsidR="00D04885" w:rsidRPr="00677B26" w:rsidRDefault="00D04885" w:rsidP="00D04885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th year</w:t>
      </w:r>
    </w:p>
    <w:p w14:paraId="16478A4D" w14:textId="036B8F1F" w:rsidR="00677B26" w:rsidRPr="004D75EA" w:rsidRDefault="00D04885" w:rsidP="004D75EA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th yea</w:t>
      </w:r>
      <w:r w:rsidRPr="00677B26">
        <w:rPr>
          <w:rFonts w:asciiTheme="majorBidi" w:hAnsiTheme="majorBidi" w:cstheme="majorBidi"/>
          <w:color w:val="4472C4" w:themeColor="accent1"/>
          <w:lang w:val="en-US"/>
        </w:rPr>
        <w:t>r</w:t>
      </w:r>
    </w:p>
    <w:p w14:paraId="4D1BBF14" w14:textId="2BFCA4B5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t>Section 3: The use of AAE Endodontic Case Assessment Form</w:t>
      </w:r>
    </w:p>
    <w:p w14:paraId="0ABD235B" w14:textId="1502207E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</w:p>
    <w:p w14:paraId="0DA551BA" w14:textId="618E91D6" w:rsidR="00D04885" w:rsidRPr="00677B26" w:rsidRDefault="00D04885" w:rsidP="00D04885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>Do you use the AAE Endodontic Case Assessment Form?</w:t>
      </w:r>
    </w:p>
    <w:p w14:paraId="2FBD4672" w14:textId="14E83559" w:rsidR="00D04885" w:rsidRPr="00677B26" w:rsidRDefault="00D04885" w:rsidP="00D04885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Yes</w:t>
      </w:r>
    </w:p>
    <w:p w14:paraId="2D280773" w14:textId="12563A93" w:rsidR="00D04885" w:rsidRPr="00677B26" w:rsidRDefault="00D04885" w:rsidP="00D04885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>No</w:t>
      </w:r>
    </w:p>
    <w:p w14:paraId="2B0DEC09" w14:textId="57A78A51" w:rsidR="00D04885" w:rsidRPr="004D75EA" w:rsidRDefault="00D04885" w:rsidP="004D75EA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  <w:lang w:val="en-US"/>
        </w:rPr>
        <w:t xml:space="preserve">Never heard about it </w:t>
      </w:r>
    </w:p>
    <w:p w14:paraId="22BBBEA7" w14:textId="77777777" w:rsidR="004D75EA" w:rsidRPr="004D75EA" w:rsidRDefault="004D75EA" w:rsidP="004D75EA">
      <w:pPr>
        <w:pStyle w:val="ListParagraph"/>
        <w:rPr>
          <w:rFonts w:asciiTheme="majorBidi" w:hAnsiTheme="majorBidi" w:cstheme="majorBidi"/>
          <w:color w:val="4472C4" w:themeColor="accent1"/>
        </w:rPr>
      </w:pPr>
    </w:p>
    <w:p w14:paraId="76EADF4F" w14:textId="7B3B9F68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t>Section 4: Root Canal Treatment Steps</w:t>
      </w:r>
      <w:r w:rsidR="00677B26">
        <w:rPr>
          <w:rFonts w:asciiTheme="majorBidi" w:hAnsiTheme="majorBidi" w:cstheme="majorBidi"/>
          <w:b/>
          <w:bCs/>
          <w:lang w:val="en-US"/>
        </w:rPr>
        <w:t xml:space="preserve"> </w:t>
      </w:r>
      <w:proofErr w:type="gramStart"/>
      <w:r w:rsidR="00677B26">
        <w:rPr>
          <w:rFonts w:asciiTheme="majorBidi" w:hAnsiTheme="majorBidi" w:cstheme="majorBidi"/>
          <w:b/>
          <w:bCs/>
          <w:lang w:val="en-US"/>
        </w:rPr>
        <w:t>( Difficulty</w:t>
      </w:r>
      <w:proofErr w:type="gramEnd"/>
      <w:r w:rsidR="00677B26">
        <w:rPr>
          <w:rFonts w:asciiTheme="majorBidi" w:hAnsiTheme="majorBidi" w:cstheme="majorBidi"/>
          <w:b/>
          <w:bCs/>
          <w:lang w:val="en-US"/>
        </w:rPr>
        <w:t xml:space="preserve"> Level Scale )</w:t>
      </w:r>
    </w:p>
    <w:p w14:paraId="7414280C" w14:textId="4451370A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</w:p>
    <w:p w14:paraId="43D4A8ED" w14:textId="52789A00" w:rsidR="00D04885" w:rsidRPr="00677B26" w:rsidRDefault="00D04885" w:rsidP="00677B26">
      <w:p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>The participant will</w:t>
      </w:r>
      <w:r w:rsidRPr="00677B26">
        <w:rPr>
          <w:rFonts w:asciiTheme="majorBidi" w:hAnsiTheme="majorBidi" w:cstheme="majorBidi"/>
        </w:rPr>
        <w:t xml:space="preserve"> answer the questions with the difficulty level of each step of root canal treatment </w:t>
      </w:r>
      <w:r w:rsidRPr="00677B26">
        <w:rPr>
          <w:rFonts w:asciiTheme="majorBidi" w:hAnsiTheme="majorBidi" w:cstheme="majorBidi"/>
          <w:lang w:val="en-US"/>
        </w:rPr>
        <w:t>by</w:t>
      </w:r>
      <w:r w:rsidRPr="00677B26">
        <w:rPr>
          <w:rFonts w:asciiTheme="majorBidi" w:hAnsiTheme="majorBidi" w:cstheme="majorBidi"/>
        </w:rPr>
        <w:t xml:space="preserve"> </w:t>
      </w:r>
      <w:r w:rsidRPr="00677B26">
        <w:rPr>
          <w:rFonts w:asciiTheme="majorBidi" w:hAnsiTheme="majorBidi" w:cstheme="majorBidi"/>
          <w:lang w:val="en-US"/>
        </w:rPr>
        <w:t xml:space="preserve">using a scale from </w:t>
      </w:r>
      <w:r w:rsidRPr="00677B26">
        <w:rPr>
          <w:rFonts w:asciiTheme="majorBidi" w:hAnsiTheme="majorBidi" w:cstheme="majorBidi"/>
        </w:rPr>
        <w:t>1 to 5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506158E6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419C505D" w14:textId="303DA05F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24C3CD57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06A93603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14A74313" w14:textId="1846F83B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512AF7E3" w14:textId="4A67A3C3" w:rsidR="00677B26" w:rsidRDefault="00677B26" w:rsidP="00D04885">
      <w:pPr>
        <w:rPr>
          <w:rFonts w:asciiTheme="majorBidi" w:hAnsiTheme="majorBidi" w:cstheme="majorBidi"/>
        </w:rPr>
      </w:pPr>
    </w:p>
    <w:p w14:paraId="2F409372" w14:textId="47B3A1C9" w:rsidR="00677B26" w:rsidRDefault="00677B26" w:rsidP="00D04885">
      <w:pPr>
        <w:rPr>
          <w:rFonts w:asciiTheme="majorBidi" w:hAnsiTheme="majorBidi" w:cstheme="majorBidi"/>
        </w:rPr>
      </w:pPr>
    </w:p>
    <w:p w14:paraId="568031C1" w14:textId="28B5ABB4" w:rsidR="00677B26" w:rsidRDefault="00677B26" w:rsidP="00D04885">
      <w:pPr>
        <w:rPr>
          <w:rFonts w:asciiTheme="majorBidi" w:hAnsiTheme="majorBidi" w:cstheme="majorBidi"/>
        </w:rPr>
      </w:pPr>
    </w:p>
    <w:p w14:paraId="4C0D59B0" w14:textId="45E3F9F8" w:rsidR="00677B26" w:rsidRDefault="00677B26" w:rsidP="00D04885">
      <w:pPr>
        <w:rPr>
          <w:rFonts w:asciiTheme="majorBidi" w:hAnsiTheme="majorBidi" w:cstheme="majorBidi"/>
        </w:rPr>
      </w:pPr>
    </w:p>
    <w:p w14:paraId="460CD790" w14:textId="2B3D6F64" w:rsidR="00677B26" w:rsidRDefault="00677B26" w:rsidP="00D04885">
      <w:pPr>
        <w:rPr>
          <w:rFonts w:asciiTheme="majorBidi" w:hAnsiTheme="majorBidi" w:cstheme="majorBidi"/>
        </w:rPr>
      </w:pPr>
    </w:p>
    <w:p w14:paraId="34596FCB" w14:textId="77777777" w:rsidR="0009678F" w:rsidRDefault="0009678F" w:rsidP="00D04885">
      <w:pPr>
        <w:rPr>
          <w:rFonts w:asciiTheme="majorBidi" w:hAnsiTheme="majorBidi" w:cstheme="majorBidi"/>
        </w:rPr>
      </w:pPr>
    </w:p>
    <w:p w14:paraId="63BB1179" w14:textId="08749CE1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t xml:space="preserve">Section </w:t>
      </w:r>
      <w:r w:rsidR="0076107C">
        <w:rPr>
          <w:rFonts w:asciiTheme="majorBidi" w:hAnsiTheme="majorBidi" w:cstheme="majorBidi"/>
          <w:b/>
          <w:bCs/>
          <w:lang w:val="en-US"/>
        </w:rPr>
        <w:t>A</w:t>
      </w:r>
      <w:r w:rsidRPr="00677B26">
        <w:rPr>
          <w:rFonts w:asciiTheme="majorBidi" w:hAnsiTheme="majorBidi" w:cstheme="majorBidi"/>
          <w:b/>
          <w:bCs/>
          <w:lang w:val="en-US"/>
        </w:rPr>
        <w:t>: Diagnosis:</w:t>
      </w:r>
    </w:p>
    <w:p w14:paraId="196E38C9" w14:textId="7C5A8AA4" w:rsidR="00D04885" w:rsidRPr="00677B26" w:rsidRDefault="00D04885" w:rsidP="00D04885">
      <w:pPr>
        <w:rPr>
          <w:rFonts w:asciiTheme="majorBidi" w:hAnsiTheme="majorBidi" w:cstheme="majorBidi"/>
          <w:b/>
          <w:bCs/>
          <w:lang w:val="en-US"/>
        </w:rPr>
      </w:pPr>
    </w:p>
    <w:p w14:paraId="2EFE3F3E" w14:textId="16CA4786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Gathering information about the history of chief complaint</w:t>
      </w:r>
    </w:p>
    <w:p w14:paraId="723718C1" w14:textId="6439EB9C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46BDAB5C" w14:textId="0D34535B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7563BD03" w14:textId="7A5FD13F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0E571F11" w14:textId="6E2BAB91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20B7C5F3" w14:textId="178DCF95" w:rsidR="0009678F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6CD517C" w14:textId="64233419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Performing cold tes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3DBBF1FD" w14:textId="459CE1BF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6E3F5F22" w14:textId="11AB6AE3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10318E98" w14:textId="19B2594D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58381EC8" w14:textId="390570DB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2655A4A2" w14:textId="36614279" w:rsidR="00677B26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68B0D613" w14:textId="4E9C85B3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lang w:val="en-US"/>
        </w:rPr>
        <w:t>Performing Electric Pulp Test (EPT):</w:t>
      </w:r>
    </w:p>
    <w:p w14:paraId="63118545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32329743" w14:textId="3E102C00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59E1AE18" w14:textId="08E2BF6B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41E0B6DF" w14:textId="1F5E01D3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2D61C78E" w14:textId="4C3FF067" w:rsidR="00677B26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0DA4BA2" w14:textId="7CA07931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lang w:val="en-US"/>
        </w:rPr>
        <w:t xml:space="preserve">Performing </w:t>
      </w:r>
      <w:r w:rsidRPr="00677B26">
        <w:rPr>
          <w:rFonts w:asciiTheme="majorBidi" w:hAnsiTheme="majorBidi" w:cstheme="majorBidi"/>
        </w:rPr>
        <w:t>percussion</w:t>
      </w:r>
      <w:r w:rsidR="00677B26">
        <w:rPr>
          <w:rFonts w:asciiTheme="majorBidi" w:hAnsiTheme="majorBidi" w:cstheme="majorBidi"/>
          <w:lang w:val="en-US"/>
        </w:rPr>
        <w:t xml:space="preserve"> tes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01946983" w14:textId="65C93EE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35A06A2F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66164B44" w14:textId="5A2C6EA4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00524BDE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593E98E9" w14:textId="4BF66E18" w:rsidR="0009678F" w:rsidRPr="0009678F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46F7BC9F" w14:textId="669508AC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lang w:val="en-US"/>
        </w:rPr>
        <w:t>Performing palpation</w:t>
      </w:r>
      <w:r w:rsidR="00677B26">
        <w:rPr>
          <w:rFonts w:asciiTheme="majorBidi" w:hAnsiTheme="majorBidi" w:cstheme="majorBidi"/>
          <w:lang w:val="en-US"/>
        </w:rPr>
        <w:t xml:space="preserve"> tes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290C07FD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4D9B41C9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5837A3CB" w14:textId="5DB72E4E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69939289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0411F397" w14:textId="47EA5DEB" w:rsidR="00677B26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2163B19A" w14:textId="1BE0A59D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lang w:val="en-US"/>
        </w:rPr>
        <w:t>Performing bite</w:t>
      </w:r>
      <w:r w:rsidRPr="00677B26">
        <w:rPr>
          <w:rFonts w:asciiTheme="majorBidi" w:hAnsiTheme="majorBidi" w:cstheme="majorBidi"/>
        </w:rPr>
        <w:t xml:space="preserve"> </w:t>
      </w:r>
      <w:r w:rsidR="00677B26">
        <w:rPr>
          <w:rFonts w:asciiTheme="majorBidi" w:hAnsiTheme="majorBidi" w:cstheme="majorBidi"/>
          <w:lang w:val="en-US"/>
        </w:rPr>
        <w:t>tes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08A12116" w14:textId="4FFB4D8F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287F0F0D" w14:textId="557794B2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2D713932" w14:textId="2BDB9D12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6BABF3FA" w14:textId="60E948DD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36DA0511" w14:textId="0521D9FD" w:rsidR="00677B26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2A369C0" w14:textId="5FBFA2BF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lang w:val="en-US"/>
        </w:rPr>
        <w:t>Performing probing:</w:t>
      </w:r>
    </w:p>
    <w:p w14:paraId="021CF12D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2B5CF9BB" w14:textId="0A608763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28E53F1F" w14:textId="0475214D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7DB35DFA" w14:textId="33A3210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6529383A" w14:textId="57DD343C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0773702F" w14:textId="43FB3BE9" w:rsidR="00D04885" w:rsidRPr="00677B26" w:rsidRDefault="00D04885" w:rsidP="00D04885">
      <w:pPr>
        <w:ind w:left="1440"/>
        <w:rPr>
          <w:rFonts w:asciiTheme="majorBidi" w:hAnsiTheme="majorBidi" w:cstheme="majorBidi"/>
        </w:rPr>
      </w:pPr>
    </w:p>
    <w:p w14:paraId="75EE51A6" w14:textId="77777777" w:rsidR="00677B26" w:rsidRDefault="00677B26" w:rsidP="004D75EA">
      <w:pPr>
        <w:rPr>
          <w:rFonts w:asciiTheme="majorBidi" w:hAnsiTheme="majorBidi" w:cstheme="majorBidi"/>
        </w:rPr>
      </w:pPr>
    </w:p>
    <w:p w14:paraId="6CF98199" w14:textId="77777777" w:rsidR="004D75EA" w:rsidRPr="00677B26" w:rsidRDefault="004D75EA" w:rsidP="004D75EA">
      <w:pPr>
        <w:rPr>
          <w:rFonts w:asciiTheme="majorBidi" w:hAnsiTheme="majorBidi" w:cstheme="majorBidi"/>
        </w:rPr>
      </w:pPr>
    </w:p>
    <w:p w14:paraId="2E3800AC" w14:textId="4A0F3280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lastRenderedPageBreak/>
        <w:t>Establishing pulpal diagnosis</w:t>
      </w:r>
      <w:r w:rsidRPr="00677B26">
        <w:rPr>
          <w:rFonts w:asciiTheme="majorBidi" w:hAnsiTheme="majorBidi" w:cstheme="majorBidi"/>
          <w:lang w:val="en-US"/>
        </w:rPr>
        <w:t xml:space="preserve">: </w:t>
      </w:r>
    </w:p>
    <w:p w14:paraId="357E8F2A" w14:textId="0C7379CA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53471F70" w14:textId="069FF3B5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6A8DFC14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640C76C9" w14:textId="3F3DFAD1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6CD34BE7" w14:textId="3AEDBE32" w:rsidR="0009678F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204741D3" w14:textId="0B3F954E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lang w:val="en-US"/>
        </w:rPr>
        <w:t xml:space="preserve">Establishing </w:t>
      </w:r>
      <w:r w:rsidRPr="00677B26">
        <w:rPr>
          <w:rFonts w:asciiTheme="majorBidi" w:hAnsiTheme="majorBidi" w:cstheme="majorBidi"/>
        </w:rPr>
        <w:t>periapical</w:t>
      </w:r>
      <w:r w:rsidRPr="00677B26">
        <w:rPr>
          <w:rFonts w:asciiTheme="majorBidi" w:hAnsiTheme="majorBidi" w:cstheme="majorBidi"/>
          <w:lang w:val="en-US"/>
        </w:rPr>
        <w:t xml:space="preserve"> diagnosis:</w:t>
      </w:r>
    </w:p>
    <w:p w14:paraId="68B510EB" w14:textId="19804A71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0556FC57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751B3778" w14:textId="0526C136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302BFAB2" w14:textId="2D93EA8D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02FCA3FC" w14:textId="4DA6687E" w:rsidR="00677B26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5FFCEEA2" w14:textId="41DA42D1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Analyzing diagnostic periapical radiograph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055BAE5F" w14:textId="1DDEC51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293D2D1B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2AF8404C" w14:textId="4F62352B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10C77522" w14:textId="1CE00EE2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55DCDE04" w14:textId="46C24621" w:rsidR="00677B26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66CD9CA0" w14:textId="5CADE6B3" w:rsidR="00D04885" w:rsidRPr="00677B26" w:rsidRDefault="00D04885" w:rsidP="00D04885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 xml:space="preserve">Analyzing diagnostic </w:t>
      </w:r>
      <w:r w:rsidR="005E0C49">
        <w:rPr>
          <w:rFonts w:asciiTheme="majorBidi" w:hAnsiTheme="majorBidi" w:cstheme="majorBidi"/>
        </w:rPr>
        <w:t>bitewing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78FE89DA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57FB6755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62B7FA86" w14:textId="00DA4694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4712CDEE" w14:textId="77777777" w:rsidR="00D04885" w:rsidRPr="00677B26" w:rsidRDefault="00D04885" w:rsidP="00D04885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1AF8FD3F" w14:textId="260927D9" w:rsidR="00677B26" w:rsidRPr="004D75EA" w:rsidRDefault="00D04885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1CAB7182" w14:textId="7D6ECC12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t xml:space="preserve">Section </w:t>
      </w:r>
      <w:r w:rsidR="0076107C">
        <w:rPr>
          <w:rFonts w:asciiTheme="majorBidi" w:hAnsiTheme="majorBidi" w:cstheme="majorBidi"/>
          <w:b/>
          <w:bCs/>
          <w:lang w:val="en-US"/>
        </w:rPr>
        <w:t>B</w:t>
      </w:r>
      <w:r w:rsidRPr="00677B26">
        <w:rPr>
          <w:rFonts w:asciiTheme="majorBidi" w:hAnsiTheme="majorBidi" w:cstheme="majorBidi"/>
          <w:b/>
          <w:bCs/>
          <w:lang w:val="en-US"/>
        </w:rPr>
        <w:t>: Local anesthesia administration:</w:t>
      </w:r>
    </w:p>
    <w:p w14:paraId="3F6CCAAF" w14:textId="0087C45E" w:rsidR="00677B26" w:rsidRPr="00677B26" w:rsidRDefault="00677B26" w:rsidP="00677B2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color w:val="202124"/>
          <w:shd w:val="clear" w:color="auto" w:fill="FFFFFF"/>
        </w:rPr>
        <w:t>Performing local infiltration</w:t>
      </w:r>
    </w:p>
    <w:p w14:paraId="3DDD1307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652FC7E9" w14:textId="7AC4870C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751523B6" w14:textId="3362D6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4707F6CD" w14:textId="0D1B2142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4148249D" w14:textId="484A6ABA" w:rsidR="0009678F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51F3359" w14:textId="62123260" w:rsidR="00677B26" w:rsidRPr="00677B26" w:rsidRDefault="00677B26" w:rsidP="00677B2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color w:val="202124"/>
          <w:shd w:val="clear" w:color="auto" w:fill="FFFFFF"/>
        </w:rPr>
        <w:t>Performing regional block</w:t>
      </w:r>
      <w:r w:rsidRPr="00677B26">
        <w:rPr>
          <w:rFonts w:asciiTheme="majorBidi" w:hAnsiTheme="majorBidi" w:cstheme="majorBidi"/>
          <w:color w:val="202124"/>
          <w:shd w:val="clear" w:color="auto" w:fill="FFFFFF"/>
          <w:lang w:val="en-US"/>
        </w:rPr>
        <w:t>:</w:t>
      </w:r>
    </w:p>
    <w:p w14:paraId="28889FD8" w14:textId="1D0CF71E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1C68F577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019DA176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1747ED6F" w14:textId="4D9996A6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13625972" w14:textId="69ED3291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55F1B55D" w14:textId="76F2212D" w:rsidR="00677B26" w:rsidRPr="00677B26" w:rsidRDefault="00677B26" w:rsidP="00677B2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color w:val="202124"/>
          <w:shd w:val="clear" w:color="auto" w:fill="FFFFFF"/>
        </w:rPr>
        <w:t xml:space="preserve">Performing </w:t>
      </w:r>
      <w:r w:rsidR="00D81CA2">
        <w:rPr>
          <w:rFonts w:asciiTheme="majorBidi" w:hAnsiTheme="majorBidi" w:cstheme="majorBidi"/>
          <w:color w:val="202124"/>
          <w:shd w:val="clear" w:color="auto" w:fill="FFFFFF"/>
        </w:rPr>
        <w:t>intrapulpal injection</w:t>
      </w:r>
      <w:r w:rsidRPr="00677B26">
        <w:rPr>
          <w:rFonts w:asciiTheme="majorBidi" w:hAnsiTheme="majorBidi" w:cstheme="majorBidi"/>
          <w:color w:val="202124"/>
          <w:shd w:val="clear" w:color="auto" w:fill="FFFFFF"/>
          <w:lang w:val="en-US"/>
        </w:rPr>
        <w:t>:</w:t>
      </w:r>
    </w:p>
    <w:p w14:paraId="34C78681" w14:textId="1645C7D8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657FD4E8" w14:textId="7C4F26E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7417C482" w14:textId="7B3435C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4EDAB593" w14:textId="4E5F4EC3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3774961B" w14:textId="605719EA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0958639" w14:textId="132EFFC2" w:rsidR="00677B26" w:rsidRPr="00677B26" w:rsidRDefault="00677B26" w:rsidP="00677B26">
      <w:pPr>
        <w:pStyle w:val="ListParagraph"/>
        <w:tabs>
          <w:tab w:val="left" w:pos="3000"/>
        </w:tabs>
        <w:ind w:left="360"/>
        <w:rPr>
          <w:rFonts w:asciiTheme="majorBidi" w:hAnsiTheme="majorBidi" w:cstheme="majorBidi"/>
        </w:rPr>
      </w:pPr>
    </w:p>
    <w:p w14:paraId="01FBC699" w14:textId="5D779DBA" w:rsidR="00D04885" w:rsidRPr="00677B26" w:rsidRDefault="00D04885">
      <w:pPr>
        <w:rPr>
          <w:rFonts w:asciiTheme="majorBidi" w:hAnsiTheme="majorBidi" w:cstheme="majorBidi"/>
        </w:rPr>
      </w:pPr>
    </w:p>
    <w:p w14:paraId="47E32644" w14:textId="77777777" w:rsidR="00677B26" w:rsidRDefault="00677B26">
      <w:pPr>
        <w:rPr>
          <w:rFonts w:asciiTheme="majorBidi" w:hAnsiTheme="majorBidi" w:cstheme="majorBidi"/>
          <w:b/>
          <w:bCs/>
          <w:lang w:val="en-US"/>
        </w:rPr>
      </w:pPr>
    </w:p>
    <w:p w14:paraId="5B0FED6D" w14:textId="77777777" w:rsidR="00677B26" w:rsidRDefault="00677B26">
      <w:pPr>
        <w:rPr>
          <w:rFonts w:asciiTheme="majorBidi" w:hAnsiTheme="majorBidi" w:cstheme="majorBidi"/>
          <w:b/>
          <w:bCs/>
          <w:lang w:val="en-US"/>
        </w:rPr>
      </w:pPr>
    </w:p>
    <w:p w14:paraId="61FD1663" w14:textId="77777777" w:rsidR="00677B26" w:rsidRDefault="00677B26">
      <w:pPr>
        <w:rPr>
          <w:rFonts w:asciiTheme="majorBidi" w:hAnsiTheme="majorBidi" w:cstheme="majorBidi"/>
          <w:b/>
          <w:bCs/>
          <w:lang w:val="en-US"/>
        </w:rPr>
      </w:pPr>
    </w:p>
    <w:p w14:paraId="45D4AABA" w14:textId="77777777" w:rsidR="00677B26" w:rsidRDefault="00677B26">
      <w:pPr>
        <w:rPr>
          <w:rFonts w:asciiTheme="majorBidi" w:hAnsiTheme="majorBidi" w:cstheme="majorBidi"/>
          <w:b/>
          <w:bCs/>
          <w:lang w:val="en-US"/>
        </w:rPr>
      </w:pPr>
    </w:p>
    <w:p w14:paraId="07C65874" w14:textId="77777777" w:rsidR="00677B26" w:rsidRDefault="00677B26">
      <w:pPr>
        <w:rPr>
          <w:rFonts w:asciiTheme="majorBidi" w:hAnsiTheme="majorBidi" w:cstheme="majorBidi"/>
          <w:b/>
          <w:bCs/>
          <w:lang w:val="en-US"/>
        </w:rPr>
      </w:pPr>
    </w:p>
    <w:p w14:paraId="74D8C8DC" w14:textId="41E01564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lastRenderedPageBreak/>
        <w:t xml:space="preserve">Section </w:t>
      </w:r>
      <w:r w:rsidR="0076107C">
        <w:rPr>
          <w:rFonts w:asciiTheme="majorBidi" w:hAnsiTheme="majorBidi" w:cstheme="majorBidi"/>
          <w:b/>
          <w:bCs/>
          <w:lang w:val="en-US"/>
        </w:rPr>
        <w:t>C</w:t>
      </w:r>
      <w:r w:rsidRPr="00677B26">
        <w:rPr>
          <w:rFonts w:asciiTheme="majorBidi" w:hAnsiTheme="majorBidi" w:cstheme="majorBidi"/>
          <w:b/>
          <w:bCs/>
          <w:lang w:val="en-US"/>
        </w:rPr>
        <w:t xml:space="preserve">: Isolation: </w:t>
      </w:r>
    </w:p>
    <w:p w14:paraId="38FD206E" w14:textId="7EDA476F" w:rsidR="00677B26" w:rsidRPr="00677B26" w:rsidRDefault="00677B26" w:rsidP="00677B26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 xml:space="preserve">Clamp selection: </w:t>
      </w:r>
    </w:p>
    <w:p w14:paraId="31D63657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01EF886B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5D51180F" w14:textId="4DAB7136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0B14D138" w14:textId="0CF6ED69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308B4940" w14:textId="4BB9CC14" w:rsidR="0009678F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7C4CA00" w14:textId="450ABC53" w:rsidR="00677B26" w:rsidRPr="00677B26" w:rsidRDefault="00677B26" w:rsidP="00677B26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lang w:val="en-US"/>
        </w:rPr>
        <w:t>Rubber dam application:</w:t>
      </w:r>
    </w:p>
    <w:p w14:paraId="6D571949" w14:textId="33A3298B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4171EECB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4AE2C387" w14:textId="0A895282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7873ED74" w14:textId="373EE96F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284A8849" w14:textId="5A0CCD50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7FF0583" w14:textId="37F62D32" w:rsidR="00677B26" w:rsidRPr="00677B26" w:rsidRDefault="00677B26" w:rsidP="00677B26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  <w:color w:val="202124"/>
          <w:shd w:val="clear" w:color="auto" w:fill="FFFFFF"/>
        </w:rPr>
        <w:t>Tooth build up after caries excavation</w:t>
      </w:r>
      <w:r w:rsidRPr="00677B26">
        <w:rPr>
          <w:rFonts w:asciiTheme="majorBidi" w:hAnsiTheme="majorBidi" w:cstheme="majorBidi"/>
          <w:color w:val="202124"/>
          <w:shd w:val="clear" w:color="auto" w:fill="FFFFFF"/>
          <w:lang w:val="en-US"/>
        </w:rPr>
        <w:t>:</w:t>
      </w:r>
    </w:p>
    <w:p w14:paraId="72BBB3A9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25E8568D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5D4D3850" w14:textId="7E662AB0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76762DC6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74CEFA31" w14:textId="382D6ED9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6E66DEA4" w14:textId="67C4B10B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  <w:b/>
          <w:bCs/>
          <w:lang w:val="en-US"/>
        </w:rPr>
        <w:t xml:space="preserve">Section </w:t>
      </w:r>
      <w:r w:rsidR="0076107C">
        <w:rPr>
          <w:rFonts w:asciiTheme="majorBidi" w:hAnsiTheme="majorBidi" w:cstheme="majorBidi"/>
          <w:b/>
          <w:bCs/>
          <w:lang w:val="en-US"/>
        </w:rPr>
        <w:t>D</w:t>
      </w:r>
      <w:r w:rsidRPr="00677B26">
        <w:rPr>
          <w:rFonts w:asciiTheme="majorBidi" w:hAnsiTheme="majorBidi" w:cstheme="majorBidi"/>
          <w:b/>
          <w:bCs/>
          <w:lang w:val="en-US"/>
        </w:rPr>
        <w:t>: Endodontic Procedure:</w:t>
      </w:r>
    </w:p>
    <w:p w14:paraId="19FAC63D" w14:textId="4C472624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Access cavity preparation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28949720" w14:textId="79E30942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67766304" w14:textId="072EC2F6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43C179BA" w14:textId="3E35B032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7067B646" w14:textId="6B909152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2C8F9DE8" w14:textId="42024D2E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55C327F" w14:textId="716DAA7D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Achieving straight line access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0BC70FFD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6EBD0585" w14:textId="41187C1B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6489AA63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105A8789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49B84217" w14:textId="6D57A916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4854663B" w14:textId="0542CDFD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</w:rPr>
        <w:t>Achieving glide path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427BF756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28CC814D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48891F65" w14:textId="24C50311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4F8636EA" w14:textId="29C0A368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6037DF60" w14:textId="56FEA6DA" w:rsidR="0009678F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68E2CFC1" w14:textId="32A4733C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b/>
          <w:bCs/>
          <w:lang w:val="en-US"/>
        </w:rPr>
      </w:pPr>
      <w:r w:rsidRPr="00677B26">
        <w:rPr>
          <w:rFonts w:asciiTheme="majorBidi" w:hAnsiTheme="majorBidi" w:cstheme="majorBidi"/>
        </w:rPr>
        <w:t>Using electronic apex locator to determine working length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21230229" w14:textId="724C2864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5716AD7E" w14:textId="4A53D9E9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1C0AA95F" w14:textId="090A36E8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601058E2" w14:textId="4E9DE30A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6E2EB8DB" w14:textId="01B55E14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2322674A" w14:textId="5ECCF095" w:rsidR="00677B26" w:rsidRPr="00677B26" w:rsidRDefault="00677B26" w:rsidP="00677B26">
      <w:pPr>
        <w:pStyle w:val="ListParagraph"/>
        <w:ind w:left="360"/>
        <w:rPr>
          <w:rFonts w:asciiTheme="majorBidi" w:hAnsiTheme="majorBidi" w:cstheme="majorBidi"/>
          <w:b/>
          <w:bCs/>
          <w:lang w:val="en-US"/>
        </w:rPr>
      </w:pPr>
    </w:p>
    <w:p w14:paraId="3AC5CA75" w14:textId="194702C4" w:rsidR="00677B26" w:rsidRPr="00677B26" w:rsidRDefault="00677B26" w:rsidP="00677B26">
      <w:pPr>
        <w:rPr>
          <w:rFonts w:asciiTheme="majorBidi" w:hAnsiTheme="majorBidi" w:cstheme="majorBidi"/>
          <w:lang w:val="en-US"/>
        </w:rPr>
      </w:pPr>
    </w:p>
    <w:p w14:paraId="02E96D82" w14:textId="5A8161E1" w:rsidR="00677B26" w:rsidRDefault="00677B26" w:rsidP="00677B26">
      <w:pPr>
        <w:rPr>
          <w:rFonts w:asciiTheme="majorBidi" w:hAnsiTheme="majorBidi" w:cstheme="majorBidi"/>
          <w:lang w:val="en-US"/>
        </w:rPr>
      </w:pPr>
    </w:p>
    <w:p w14:paraId="3094E62E" w14:textId="5B4F4CB3" w:rsidR="0009678F" w:rsidRDefault="0009678F" w:rsidP="00677B26">
      <w:pPr>
        <w:rPr>
          <w:rFonts w:asciiTheme="majorBidi" w:hAnsiTheme="majorBidi" w:cstheme="majorBidi"/>
          <w:lang w:val="en-US"/>
        </w:rPr>
      </w:pPr>
    </w:p>
    <w:p w14:paraId="0C3E4EA4" w14:textId="4D5B945D" w:rsidR="0009678F" w:rsidRDefault="0009678F" w:rsidP="00677B26">
      <w:pPr>
        <w:rPr>
          <w:rFonts w:asciiTheme="majorBidi" w:hAnsiTheme="majorBidi" w:cstheme="majorBidi"/>
          <w:lang w:val="en-US"/>
        </w:rPr>
      </w:pPr>
    </w:p>
    <w:p w14:paraId="4D5782C2" w14:textId="77777777" w:rsidR="0009678F" w:rsidRDefault="0009678F" w:rsidP="00677B26">
      <w:pPr>
        <w:rPr>
          <w:rFonts w:asciiTheme="majorBidi" w:hAnsiTheme="majorBidi" w:cstheme="majorBidi"/>
          <w:lang w:val="en-US"/>
        </w:rPr>
      </w:pPr>
    </w:p>
    <w:p w14:paraId="46146B4A" w14:textId="77777777" w:rsidR="00677B26" w:rsidRPr="00677B26" w:rsidRDefault="00677B26" w:rsidP="00677B26">
      <w:pPr>
        <w:rPr>
          <w:rFonts w:asciiTheme="majorBidi" w:hAnsiTheme="majorBidi" w:cstheme="majorBidi"/>
        </w:rPr>
      </w:pPr>
    </w:p>
    <w:p w14:paraId="604915A6" w14:textId="6534A01E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Recapitulation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6C631679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30621FC9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3F6A375D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68DAC05A" w14:textId="475766C8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297590EA" w14:textId="0253EEC3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13835BA0" w14:textId="6229B11C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The use of sodium hypochlorite irrigan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5F9D968B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3BA5357B" w14:textId="2BC5D836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4C017824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6F6AC95A" w14:textId="3B876B70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21E4C6B5" w14:textId="68FB6217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4C509493" w14:textId="7A42F775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Master apical file selection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26645A84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72F14BEC" w14:textId="0727BC41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2DFA9200" w14:textId="742EBB78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00BFC7D2" w14:textId="4846A983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39D1067A" w14:textId="0EEEEF7E" w:rsidR="0009678F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4A60B606" w14:textId="210FFA76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Step back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2469F3FD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0FC205A8" w14:textId="61DBB5CE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215FC238" w14:textId="1F23260D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71AA9D0E" w14:textId="00DA8152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5059540F" w14:textId="7F6664CD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7B33F039" w14:textId="7D6E3550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Placement of intra-canal medicamen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106BFB27" w14:textId="2B00AE2A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198EB1A8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12422D23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0FCA468C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634EEE88" w14:textId="1635F6E0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1293B811" w14:textId="17BCF133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Removal of intra-canal medicamen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43200B1C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3F5707A4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08CCE996" w14:textId="6BB30FB3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3829CC26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3F93822E" w14:textId="2F4CA028" w:rsidR="00677B26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4809134E" w14:textId="42C7D14D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Master cone fit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3A9F52E7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0D3C2CC8" w14:textId="1C95A8C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588EA55C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736A96CE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1BF52CBB" w14:textId="5D0CAF64" w:rsidR="0009678F" w:rsidRPr="004D75EA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</w:t>
      </w:r>
      <w:r w:rsidR="004D75EA">
        <w:rPr>
          <w:rFonts w:asciiTheme="majorBidi" w:hAnsiTheme="majorBidi" w:cstheme="majorBidi"/>
          <w:color w:val="4472C4" w:themeColor="accent1"/>
        </w:rPr>
        <w:t>t</w:t>
      </w:r>
    </w:p>
    <w:p w14:paraId="1F367AD8" w14:textId="5CE61596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t>Obturation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159A1B80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541DB6D2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12FB6E68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52C756A2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53862B09" w14:textId="4AB16831" w:rsidR="00677B26" w:rsidRDefault="00677B26" w:rsidP="004D75EA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2A467E0F" w14:textId="77777777" w:rsidR="004D75EA" w:rsidRPr="004D75EA" w:rsidRDefault="004D75EA" w:rsidP="004D75EA">
      <w:pPr>
        <w:ind w:left="1440"/>
        <w:rPr>
          <w:rFonts w:asciiTheme="majorBidi" w:hAnsiTheme="majorBidi" w:cstheme="majorBidi"/>
          <w:color w:val="4472C4" w:themeColor="accent1"/>
        </w:rPr>
      </w:pPr>
    </w:p>
    <w:p w14:paraId="0CC6D0F3" w14:textId="538EC993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677B26">
        <w:rPr>
          <w:rFonts w:asciiTheme="majorBidi" w:hAnsiTheme="majorBidi" w:cstheme="majorBidi"/>
        </w:rPr>
        <w:lastRenderedPageBreak/>
        <w:t>Temporization</w:t>
      </w:r>
      <w:r w:rsidRPr="00677B26">
        <w:rPr>
          <w:rFonts w:asciiTheme="majorBidi" w:hAnsiTheme="majorBidi" w:cstheme="majorBidi"/>
          <w:lang w:val="en-US"/>
        </w:rPr>
        <w:t>:</w:t>
      </w:r>
    </w:p>
    <w:p w14:paraId="1AFCAF9C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6AE9AAAB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21454867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79F748A5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1EAAC8BF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42E2A314" w14:textId="77777777" w:rsidR="00677B26" w:rsidRPr="00677B26" w:rsidRDefault="00677B26" w:rsidP="00677B26">
      <w:pPr>
        <w:rPr>
          <w:rFonts w:asciiTheme="majorBidi" w:hAnsiTheme="majorBidi" w:cstheme="majorBidi"/>
        </w:rPr>
      </w:pPr>
    </w:p>
    <w:p w14:paraId="3C3B2D53" w14:textId="2CB83AC0" w:rsidR="00677B26" w:rsidRPr="00677B26" w:rsidRDefault="00677B26" w:rsidP="00677B26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lang w:val="en-US"/>
        </w:rPr>
      </w:pPr>
      <w:r w:rsidRPr="00677B26">
        <w:rPr>
          <w:rFonts w:asciiTheme="majorBidi" w:hAnsiTheme="majorBidi" w:cstheme="majorBidi"/>
          <w:lang w:val="en-US"/>
        </w:rPr>
        <w:t>Taking diagnostic Periapical radiographs such as initial working length radiograph, master file and master cone selections radiographs during and after the treatment:</w:t>
      </w:r>
    </w:p>
    <w:p w14:paraId="694C2884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1 = Very easy</w:t>
      </w:r>
    </w:p>
    <w:p w14:paraId="29BB387B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2 = Easy</w:t>
      </w:r>
    </w:p>
    <w:p w14:paraId="0E728913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3 = Moderate</w:t>
      </w:r>
    </w:p>
    <w:p w14:paraId="5B014ED4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4 = Difficult</w:t>
      </w:r>
    </w:p>
    <w:p w14:paraId="5C3A0C4E" w14:textId="77777777" w:rsidR="00677B26" w:rsidRPr="00677B26" w:rsidRDefault="00677B26" w:rsidP="00677B26">
      <w:pPr>
        <w:ind w:left="1440"/>
        <w:rPr>
          <w:rFonts w:asciiTheme="majorBidi" w:hAnsiTheme="majorBidi" w:cstheme="majorBidi"/>
          <w:color w:val="4472C4" w:themeColor="accent1"/>
        </w:rPr>
      </w:pPr>
      <w:r w:rsidRPr="00677B26">
        <w:rPr>
          <w:rFonts w:asciiTheme="majorBidi" w:hAnsiTheme="majorBidi" w:cstheme="majorBidi"/>
          <w:color w:val="4472C4" w:themeColor="accent1"/>
        </w:rPr>
        <w:t>5 = Very difficult</w:t>
      </w:r>
    </w:p>
    <w:p w14:paraId="39F6FEC1" w14:textId="62DCC80C" w:rsidR="00677B26" w:rsidRPr="00677B26" w:rsidRDefault="00677B26" w:rsidP="00677B26">
      <w:pPr>
        <w:rPr>
          <w:rFonts w:asciiTheme="majorBidi" w:hAnsiTheme="majorBidi" w:cstheme="majorBidi"/>
        </w:rPr>
      </w:pPr>
    </w:p>
    <w:p w14:paraId="5397F39A" w14:textId="0630E434" w:rsidR="00677B26" w:rsidRPr="00677B26" w:rsidRDefault="00677B26" w:rsidP="00677B26">
      <w:pPr>
        <w:rPr>
          <w:rFonts w:asciiTheme="majorBidi" w:hAnsiTheme="majorBidi" w:cstheme="majorBidi"/>
        </w:rPr>
      </w:pPr>
    </w:p>
    <w:p w14:paraId="07692B59" w14:textId="77777777" w:rsidR="00677B26" w:rsidRPr="00677B26" w:rsidRDefault="00677B26" w:rsidP="00677B26">
      <w:pPr>
        <w:pStyle w:val="ListParagraph"/>
        <w:ind w:left="360"/>
        <w:rPr>
          <w:rFonts w:asciiTheme="majorBidi" w:hAnsiTheme="majorBidi" w:cstheme="majorBidi"/>
        </w:rPr>
      </w:pPr>
    </w:p>
    <w:p w14:paraId="68B0A4FC" w14:textId="77777777" w:rsidR="00677B26" w:rsidRPr="00677B26" w:rsidRDefault="00677B26" w:rsidP="00677B26">
      <w:pPr>
        <w:rPr>
          <w:rFonts w:asciiTheme="majorBidi" w:hAnsiTheme="majorBidi" w:cstheme="majorBidi"/>
        </w:rPr>
      </w:pPr>
    </w:p>
    <w:p w14:paraId="5BB64577" w14:textId="5E56C639" w:rsidR="00677B26" w:rsidRPr="00677B26" w:rsidRDefault="00677B26" w:rsidP="00677B26">
      <w:pPr>
        <w:rPr>
          <w:rFonts w:asciiTheme="majorBidi" w:hAnsiTheme="majorBidi" w:cstheme="majorBidi"/>
        </w:rPr>
      </w:pPr>
    </w:p>
    <w:p w14:paraId="32B2A0BB" w14:textId="77777777" w:rsidR="00677B26" w:rsidRPr="00677B26" w:rsidRDefault="00677B26" w:rsidP="00677B26">
      <w:pPr>
        <w:pStyle w:val="ListParagraph"/>
        <w:ind w:left="360"/>
        <w:rPr>
          <w:rFonts w:asciiTheme="majorBidi" w:hAnsiTheme="majorBidi" w:cstheme="majorBidi"/>
        </w:rPr>
      </w:pPr>
    </w:p>
    <w:p w14:paraId="46D1E4B1" w14:textId="77777777" w:rsidR="00677B26" w:rsidRPr="00677B26" w:rsidRDefault="00677B26" w:rsidP="00677B26">
      <w:pPr>
        <w:rPr>
          <w:rFonts w:asciiTheme="majorBidi" w:hAnsiTheme="majorBidi" w:cstheme="majorBidi"/>
          <w:lang w:val="en-US"/>
        </w:rPr>
      </w:pPr>
    </w:p>
    <w:p w14:paraId="4A77AEDE" w14:textId="4AF37277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6A4070CA" w14:textId="23091FD3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7242311D" w14:textId="7063200A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25D11F3D" w14:textId="62A82786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68011AA4" w14:textId="0D67F30D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67E3FBA8" w14:textId="303A563E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490B45D1" w14:textId="50822CBB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2CFAD88D" w14:textId="2E52722A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2BF2800A" w14:textId="1126BDC0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164A387B" w14:textId="38659655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2C4517F1" w14:textId="71B442F4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2B7972A5" w14:textId="6D2FDBE9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60146DC8" w14:textId="77777777" w:rsidR="00677B26" w:rsidRPr="00677B26" w:rsidRDefault="00677B26" w:rsidP="00677B26">
      <w:pPr>
        <w:rPr>
          <w:rFonts w:asciiTheme="majorBidi" w:hAnsiTheme="majorBidi" w:cstheme="majorBidi"/>
          <w:b/>
          <w:bCs/>
          <w:lang w:val="en-US"/>
        </w:rPr>
      </w:pPr>
    </w:p>
    <w:p w14:paraId="7B149243" w14:textId="77777777" w:rsidR="00677B26" w:rsidRPr="00677B26" w:rsidRDefault="00677B26">
      <w:pPr>
        <w:rPr>
          <w:rFonts w:asciiTheme="majorBidi" w:hAnsiTheme="majorBidi" w:cstheme="majorBidi"/>
        </w:rPr>
      </w:pPr>
    </w:p>
    <w:sectPr w:rsidR="00677B26" w:rsidRPr="00677B26" w:rsidSect="00FA16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A694E" w14:textId="77777777" w:rsidR="00FA1678" w:rsidRDefault="00FA1678" w:rsidP="00677B26">
      <w:r>
        <w:separator/>
      </w:r>
    </w:p>
  </w:endnote>
  <w:endnote w:type="continuationSeparator" w:id="0">
    <w:p w14:paraId="20F04106" w14:textId="77777777" w:rsidR="00FA1678" w:rsidRDefault="00FA1678" w:rsidP="0067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E5166" w14:textId="77777777" w:rsidR="00FA1678" w:rsidRDefault="00FA1678" w:rsidP="00677B26">
      <w:r>
        <w:separator/>
      </w:r>
    </w:p>
  </w:footnote>
  <w:footnote w:type="continuationSeparator" w:id="0">
    <w:p w14:paraId="587DF081" w14:textId="77777777" w:rsidR="00FA1678" w:rsidRDefault="00FA1678" w:rsidP="00677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57397"/>
    <w:multiLevelType w:val="hybridMultilevel"/>
    <w:tmpl w:val="613E04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E4D9E"/>
    <w:multiLevelType w:val="hybridMultilevel"/>
    <w:tmpl w:val="BE020B82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FC3AC1"/>
    <w:multiLevelType w:val="hybridMultilevel"/>
    <w:tmpl w:val="590A4E50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227AD"/>
    <w:multiLevelType w:val="hybridMultilevel"/>
    <w:tmpl w:val="BF0017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07594"/>
    <w:multiLevelType w:val="hybridMultilevel"/>
    <w:tmpl w:val="1D769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FF23E4"/>
    <w:multiLevelType w:val="hybridMultilevel"/>
    <w:tmpl w:val="4AA409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8052C2"/>
    <w:multiLevelType w:val="hybridMultilevel"/>
    <w:tmpl w:val="EA1CE9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766360"/>
    <w:multiLevelType w:val="hybridMultilevel"/>
    <w:tmpl w:val="590A4E5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318C6"/>
    <w:multiLevelType w:val="hybridMultilevel"/>
    <w:tmpl w:val="BEE864BC"/>
    <w:lvl w:ilvl="0" w:tplc="5F76B32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750594"/>
    <w:multiLevelType w:val="hybridMultilevel"/>
    <w:tmpl w:val="EA8CC5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7721F7"/>
    <w:multiLevelType w:val="hybridMultilevel"/>
    <w:tmpl w:val="5C0CBA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4023E38"/>
    <w:multiLevelType w:val="hybridMultilevel"/>
    <w:tmpl w:val="969E92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CC80C62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ajorBidi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755445"/>
    <w:multiLevelType w:val="hybridMultilevel"/>
    <w:tmpl w:val="45683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92254E"/>
    <w:multiLevelType w:val="hybridMultilevel"/>
    <w:tmpl w:val="45C27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997BE9"/>
    <w:multiLevelType w:val="hybridMultilevel"/>
    <w:tmpl w:val="E29AAA8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0645EA"/>
    <w:multiLevelType w:val="hybridMultilevel"/>
    <w:tmpl w:val="FD6EE716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BAB0AC7"/>
    <w:multiLevelType w:val="hybridMultilevel"/>
    <w:tmpl w:val="7BD878F6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5E13981"/>
    <w:multiLevelType w:val="hybridMultilevel"/>
    <w:tmpl w:val="9CE486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663B66"/>
    <w:multiLevelType w:val="hybridMultilevel"/>
    <w:tmpl w:val="F912C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017268"/>
    <w:multiLevelType w:val="hybridMultilevel"/>
    <w:tmpl w:val="D8804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CC776E"/>
    <w:multiLevelType w:val="hybridMultilevel"/>
    <w:tmpl w:val="6AFA5E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90455DA"/>
    <w:multiLevelType w:val="hybridMultilevel"/>
    <w:tmpl w:val="83806A8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132701862">
    <w:abstractNumId w:val="18"/>
  </w:num>
  <w:num w:numId="2" w16cid:durableId="645233994">
    <w:abstractNumId w:val="5"/>
  </w:num>
  <w:num w:numId="3" w16cid:durableId="542638607">
    <w:abstractNumId w:val="9"/>
  </w:num>
  <w:num w:numId="4" w16cid:durableId="1577284884">
    <w:abstractNumId w:val="6"/>
  </w:num>
  <w:num w:numId="5" w16cid:durableId="62678954">
    <w:abstractNumId w:val="19"/>
  </w:num>
  <w:num w:numId="6" w16cid:durableId="1591307600">
    <w:abstractNumId w:val="21"/>
  </w:num>
  <w:num w:numId="7" w16cid:durableId="1739785844">
    <w:abstractNumId w:val="7"/>
  </w:num>
  <w:num w:numId="8" w16cid:durableId="1922444106">
    <w:abstractNumId w:val="13"/>
  </w:num>
  <w:num w:numId="9" w16cid:durableId="1888952924">
    <w:abstractNumId w:val="2"/>
  </w:num>
  <w:num w:numId="10" w16cid:durableId="2131975687">
    <w:abstractNumId w:val="0"/>
  </w:num>
  <w:num w:numId="11" w16cid:durableId="319499856">
    <w:abstractNumId w:val="3"/>
  </w:num>
  <w:num w:numId="12" w16cid:durableId="629170718">
    <w:abstractNumId w:val="14"/>
  </w:num>
  <w:num w:numId="13" w16cid:durableId="407070611">
    <w:abstractNumId w:val="17"/>
  </w:num>
  <w:num w:numId="14" w16cid:durableId="398484118">
    <w:abstractNumId w:val="20"/>
  </w:num>
  <w:num w:numId="15" w16cid:durableId="1682194012">
    <w:abstractNumId w:val="11"/>
  </w:num>
  <w:num w:numId="16" w16cid:durableId="1695497079">
    <w:abstractNumId w:val="8"/>
  </w:num>
  <w:num w:numId="17" w16cid:durableId="338823386">
    <w:abstractNumId w:val="16"/>
  </w:num>
  <w:num w:numId="18" w16cid:durableId="603804769">
    <w:abstractNumId w:val="1"/>
  </w:num>
  <w:num w:numId="19" w16cid:durableId="23947556">
    <w:abstractNumId w:val="10"/>
  </w:num>
  <w:num w:numId="20" w16cid:durableId="329336513">
    <w:abstractNumId w:val="15"/>
  </w:num>
  <w:num w:numId="21" w16cid:durableId="1541046256">
    <w:abstractNumId w:val="4"/>
  </w:num>
  <w:num w:numId="22" w16cid:durableId="177413269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85"/>
    <w:rsid w:val="0009678F"/>
    <w:rsid w:val="00173288"/>
    <w:rsid w:val="00273B0E"/>
    <w:rsid w:val="00283B30"/>
    <w:rsid w:val="003A5752"/>
    <w:rsid w:val="004D75EA"/>
    <w:rsid w:val="005E0C49"/>
    <w:rsid w:val="00677B26"/>
    <w:rsid w:val="006A02A9"/>
    <w:rsid w:val="0076107C"/>
    <w:rsid w:val="00D04885"/>
    <w:rsid w:val="00D33F76"/>
    <w:rsid w:val="00D81CA2"/>
    <w:rsid w:val="00DD00A7"/>
    <w:rsid w:val="00FA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28C0A"/>
  <w15:chartTrackingRefBased/>
  <w15:docId w15:val="{57E10756-43D1-A34B-A589-D1515DF9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8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8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39FD3-6ABF-9C49-BE2F-67D43E98C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f Abdulaziz N Alrubaig</dc:creator>
  <cp:keywords/>
  <dc:description/>
  <cp:lastModifiedBy>reviewer</cp:lastModifiedBy>
  <cp:revision>2</cp:revision>
  <dcterms:created xsi:type="dcterms:W3CDTF">2024-04-05T12:40:00Z</dcterms:created>
  <dcterms:modified xsi:type="dcterms:W3CDTF">2024-04-05T12:40:00Z</dcterms:modified>
</cp:coreProperties>
</file>